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5018" w14:textId="595B8C80" w:rsidR="00AF163B" w:rsidRPr="00600119" w:rsidRDefault="00AF163B" w:rsidP="00AF163B">
      <w:pPr>
        <w:rPr>
          <w:rFonts w:asciiTheme="minorHAnsi" w:hAnsiTheme="minorHAnsi" w:cstheme="minorHAnsi"/>
          <w:b/>
          <w:bCs/>
        </w:rPr>
      </w:pPr>
      <w:r w:rsidRPr="00600119">
        <w:rPr>
          <w:rFonts w:asciiTheme="minorHAnsi" w:hAnsiTheme="minorHAnsi" w:cstheme="minorHAnsi"/>
          <w:b/>
          <w:bCs/>
        </w:rPr>
        <w:t xml:space="preserve">Supplemental </w:t>
      </w:r>
      <w:r w:rsidR="00F60766">
        <w:rPr>
          <w:rFonts w:asciiTheme="minorHAnsi" w:hAnsiTheme="minorHAnsi" w:cstheme="minorHAnsi"/>
          <w:b/>
          <w:bCs/>
        </w:rPr>
        <w:t xml:space="preserve">Table </w:t>
      </w:r>
      <w:r w:rsidRPr="00600119">
        <w:rPr>
          <w:rFonts w:asciiTheme="minorHAnsi" w:hAnsiTheme="minorHAnsi" w:cstheme="minorHAnsi"/>
          <w:b/>
          <w:bCs/>
        </w:rPr>
        <w:t xml:space="preserve">1: </w:t>
      </w:r>
      <w:r w:rsidRPr="00B21857">
        <w:rPr>
          <w:rFonts w:asciiTheme="minorHAnsi" w:hAnsiTheme="minorHAnsi" w:cstheme="minorHAnsi"/>
          <w:b/>
          <w:bCs/>
        </w:rPr>
        <w:t xml:space="preserve">ICD-10 codes </w:t>
      </w:r>
      <w:r w:rsidRPr="00600119">
        <w:rPr>
          <w:rFonts w:asciiTheme="minorHAnsi" w:hAnsiTheme="minorHAnsi" w:cstheme="minorHAnsi"/>
          <w:b/>
          <w:bCs/>
        </w:rPr>
        <w:t xml:space="preserve">excluded in the identification of </w:t>
      </w:r>
      <w:r w:rsidRPr="00B21857">
        <w:rPr>
          <w:rFonts w:asciiTheme="minorHAnsi" w:hAnsiTheme="minorHAnsi" w:cstheme="minorHAnsi"/>
          <w:b/>
          <w:bCs/>
        </w:rPr>
        <w:t xml:space="preserve">road traffic deaths </w:t>
      </w:r>
    </w:p>
    <w:tbl>
      <w:tblPr>
        <w:tblW w:w="9840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840"/>
      </w:tblGrid>
      <w:tr w:rsidR="00AF163B" w:rsidRPr="00600119" w14:paraId="34B84587" w14:textId="77777777" w:rsidTr="00F45C27">
        <w:trPr>
          <w:trHeight w:val="3080"/>
        </w:trPr>
        <w:tc>
          <w:tcPr>
            <w:tcW w:w="9840" w:type="dxa"/>
          </w:tcPr>
          <w:p w14:paraId="1DBE82A3" w14:textId="77777777" w:rsidR="00AF163B" w:rsidRPr="00600119" w:rsidRDefault="00AF163B" w:rsidP="00F45C27">
            <w:pPr>
              <w:ind w:left="60"/>
              <w:rPr>
                <w:rFonts w:asciiTheme="minorHAnsi" w:hAnsiTheme="minorHAnsi" w:cstheme="minorHAnsi"/>
              </w:rPr>
            </w:pPr>
            <w:r w:rsidRPr="00B21857">
              <w:rPr>
                <w:rFonts w:asciiTheme="minorHAnsi" w:hAnsiTheme="minorHAnsi" w:cstheme="minorHAnsi"/>
              </w:rPr>
              <w:t xml:space="preserve">V81.2 – Occupant of railway train or railway vehicle injured in collision with or hit by rolling stock </w:t>
            </w:r>
          </w:p>
          <w:p w14:paraId="30A6597E" w14:textId="77777777" w:rsidR="00AF163B" w:rsidRPr="00600119" w:rsidRDefault="00AF163B" w:rsidP="00F45C27">
            <w:pPr>
              <w:ind w:left="60"/>
              <w:rPr>
                <w:rFonts w:asciiTheme="minorHAnsi" w:hAnsiTheme="minorHAnsi" w:cstheme="minorHAnsi"/>
              </w:rPr>
            </w:pPr>
            <w:r w:rsidRPr="00B21857">
              <w:rPr>
                <w:rFonts w:asciiTheme="minorHAnsi" w:hAnsiTheme="minorHAnsi" w:cstheme="minorHAnsi"/>
              </w:rPr>
              <w:t>V81.3 – Occupant of railway train or railway vehicle injured in collision with other object</w:t>
            </w:r>
          </w:p>
          <w:p w14:paraId="78C40C0A" w14:textId="77777777" w:rsidR="00AF163B" w:rsidRPr="00600119" w:rsidRDefault="00AF163B" w:rsidP="00F45C27">
            <w:pPr>
              <w:ind w:left="60"/>
              <w:rPr>
                <w:rFonts w:asciiTheme="minorHAnsi" w:hAnsiTheme="minorHAnsi" w:cstheme="minorHAnsi"/>
              </w:rPr>
            </w:pPr>
            <w:r w:rsidRPr="00B21857">
              <w:rPr>
                <w:rFonts w:asciiTheme="minorHAnsi" w:hAnsiTheme="minorHAnsi" w:cstheme="minorHAnsi"/>
              </w:rPr>
              <w:t>V81.4 – Person injured while boarding or alighting from railway train or railway vehicle</w:t>
            </w:r>
          </w:p>
          <w:p w14:paraId="140ED099" w14:textId="77777777" w:rsidR="00AF163B" w:rsidRPr="00600119" w:rsidRDefault="00AF163B" w:rsidP="00F45C27">
            <w:pPr>
              <w:ind w:left="60"/>
              <w:rPr>
                <w:rFonts w:asciiTheme="minorHAnsi" w:hAnsiTheme="minorHAnsi" w:cstheme="minorHAnsi"/>
              </w:rPr>
            </w:pPr>
            <w:r w:rsidRPr="00B21857">
              <w:rPr>
                <w:rFonts w:asciiTheme="minorHAnsi" w:hAnsiTheme="minorHAnsi" w:cstheme="minorHAnsi"/>
              </w:rPr>
              <w:t xml:space="preserve">V81.5 – Occupant of railway train or railway vehicle injured by fall in railway train or railway </w:t>
            </w:r>
          </w:p>
          <w:p w14:paraId="176545E4" w14:textId="77777777" w:rsidR="00AF163B" w:rsidRPr="00600119" w:rsidRDefault="00AF163B" w:rsidP="00F45C27">
            <w:pPr>
              <w:rPr>
                <w:rFonts w:asciiTheme="minorHAnsi" w:hAnsiTheme="minorHAnsi" w:cstheme="minorHAnsi"/>
              </w:rPr>
            </w:pPr>
            <w:r w:rsidRPr="00B21857">
              <w:rPr>
                <w:rFonts w:asciiTheme="minorHAnsi" w:hAnsiTheme="minorHAnsi" w:cstheme="minorHAnsi"/>
              </w:rPr>
              <w:t xml:space="preserve">vehicle </w:t>
            </w:r>
          </w:p>
          <w:p w14:paraId="2336FA2C" w14:textId="77777777" w:rsidR="00AF163B" w:rsidRPr="00600119" w:rsidRDefault="00AF163B" w:rsidP="00F45C27">
            <w:pPr>
              <w:rPr>
                <w:rFonts w:asciiTheme="minorHAnsi" w:hAnsiTheme="minorHAnsi" w:cstheme="minorHAnsi"/>
              </w:rPr>
            </w:pPr>
            <w:r w:rsidRPr="00B21857">
              <w:rPr>
                <w:rFonts w:asciiTheme="minorHAnsi" w:hAnsiTheme="minorHAnsi" w:cstheme="minorHAnsi"/>
              </w:rPr>
              <w:t xml:space="preserve">V81.6 – Occupant of railway train or railway vehicle injured by fall from railway train or railway vehicle </w:t>
            </w:r>
          </w:p>
          <w:p w14:paraId="0F282242" w14:textId="77777777" w:rsidR="00AF163B" w:rsidRPr="00600119" w:rsidRDefault="00AF163B" w:rsidP="00F45C27">
            <w:pPr>
              <w:rPr>
                <w:rFonts w:asciiTheme="minorHAnsi" w:hAnsiTheme="minorHAnsi" w:cstheme="minorHAnsi"/>
              </w:rPr>
            </w:pPr>
            <w:r w:rsidRPr="00B21857">
              <w:rPr>
                <w:rFonts w:asciiTheme="minorHAnsi" w:hAnsiTheme="minorHAnsi" w:cstheme="minorHAnsi"/>
              </w:rPr>
              <w:t xml:space="preserve">V81.7 – Occupant of railway train or railway vehicle injured in derailment without antecedent collision </w:t>
            </w:r>
          </w:p>
          <w:p w14:paraId="11B70144" w14:textId="77777777" w:rsidR="00AF163B" w:rsidRPr="00600119" w:rsidRDefault="00AF163B" w:rsidP="00F45C27">
            <w:pPr>
              <w:rPr>
                <w:rFonts w:asciiTheme="minorHAnsi" w:hAnsiTheme="minorHAnsi" w:cstheme="minorHAnsi"/>
              </w:rPr>
            </w:pPr>
            <w:r w:rsidRPr="00B21857">
              <w:rPr>
                <w:rFonts w:asciiTheme="minorHAnsi" w:hAnsiTheme="minorHAnsi" w:cstheme="minorHAnsi"/>
              </w:rPr>
              <w:t>V81.8 – Occupant of railway train or railway vehicle injured in other specified railway accidents V81.9 – Occupant of railway train or railway vehicle injured in unspecified railway accident</w:t>
            </w:r>
            <w:r w:rsidRPr="00600119">
              <w:rPr>
                <w:rFonts w:asciiTheme="minorHAnsi" w:hAnsiTheme="minorHAnsi" w:cstheme="minorHAnsi"/>
              </w:rPr>
              <w:t>.</w:t>
            </w:r>
            <w:r w:rsidRPr="00B21857"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14:paraId="1C500BE2" w14:textId="77777777" w:rsidR="00AF163B" w:rsidRPr="00600119" w:rsidRDefault="00AF163B" w:rsidP="00AF163B">
      <w:pPr>
        <w:rPr>
          <w:rFonts w:asciiTheme="minorHAnsi" w:hAnsiTheme="minorHAnsi" w:cstheme="minorHAnsi"/>
        </w:rPr>
      </w:pPr>
    </w:p>
    <w:sectPr w:rsidR="00AF163B" w:rsidRPr="00600119" w:rsidSect="00D4604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F4C15" w14:textId="77777777" w:rsidR="00F15230" w:rsidRDefault="00F15230">
      <w:r>
        <w:separator/>
      </w:r>
    </w:p>
  </w:endnote>
  <w:endnote w:type="continuationSeparator" w:id="0">
    <w:p w14:paraId="49A6449E" w14:textId="77777777" w:rsidR="00F15230" w:rsidRDefault="00F15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054564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BF61D1" w14:textId="77777777" w:rsidR="00576A47" w:rsidRDefault="00AF163B" w:rsidP="00B25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1862A0" w14:textId="77777777" w:rsidR="00576A47" w:rsidRDefault="00F15230" w:rsidP="00A240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149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0597BA" w14:textId="77777777" w:rsidR="00576A47" w:rsidRDefault="00AF163B" w:rsidP="00B250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9AB6E0" w14:textId="77777777" w:rsidR="00576A47" w:rsidRDefault="00F15230" w:rsidP="00A240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C2F1E" w14:textId="77777777" w:rsidR="00F15230" w:rsidRDefault="00F15230">
      <w:r>
        <w:separator/>
      </w:r>
    </w:p>
  </w:footnote>
  <w:footnote w:type="continuationSeparator" w:id="0">
    <w:p w14:paraId="659D7A89" w14:textId="77777777" w:rsidR="00F15230" w:rsidRDefault="00F15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63B"/>
    <w:rsid w:val="00044DB8"/>
    <w:rsid w:val="0007091A"/>
    <w:rsid w:val="000A6B5D"/>
    <w:rsid w:val="000F7503"/>
    <w:rsid w:val="0012641C"/>
    <w:rsid w:val="00144A1D"/>
    <w:rsid w:val="00177D21"/>
    <w:rsid w:val="001F0307"/>
    <w:rsid w:val="00290851"/>
    <w:rsid w:val="00386371"/>
    <w:rsid w:val="003C5470"/>
    <w:rsid w:val="003F52BC"/>
    <w:rsid w:val="0057741C"/>
    <w:rsid w:val="006A2A4A"/>
    <w:rsid w:val="006A4C41"/>
    <w:rsid w:val="00740913"/>
    <w:rsid w:val="007C4599"/>
    <w:rsid w:val="007E555E"/>
    <w:rsid w:val="007F437F"/>
    <w:rsid w:val="00876788"/>
    <w:rsid w:val="00947AFF"/>
    <w:rsid w:val="00A5169A"/>
    <w:rsid w:val="00AC05DE"/>
    <w:rsid w:val="00AF163B"/>
    <w:rsid w:val="00B30BB2"/>
    <w:rsid w:val="00BC7E36"/>
    <w:rsid w:val="00C70871"/>
    <w:rsid w:val="00CB275A"/>
    <w:rsid w:val="00D06023"/>
    <w:rsid w:val="00D119BF"/>
    <w:rsid w:val="00DE5472"/>
    <w:rsid w:val="00DE68EE"/>
    <w:rsid w:val="00DF3D9B"/>
    <w:rsid w:val="00E95673"/>
    <w:rsid w:val="00EF36E4"/>
    <w:rsid w:val="00F13422"/>
    <w:rsid w:val="00F15230"/>
    <w:rsid w:val="00F60766"/>
    <w:rsid w:val="00F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C26F7"/>
  <w15:chartTrackingRefBased/>
  <w15:docId w15:val="{1934941E-4539-D44B-9693-C3CCECA15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6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F163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F163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AF16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62</Characters>
  <Application>Microsoft Office Word</Application>
  <DocSecurity>0</DocSecurity>
  <Lines>16</Lines>
  <Paragraphs>5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a Mullachery</dc:creator>
  <cp:keywords/>
  <dc:description/>
  <cp:lastModifiedBy>Pricila Mullachery</cp:lastModifiedBy>
  <cp:revision>3</cp:revision>
  <dcterms:created xsi:type="dcterms:W3CDTF">2022-06-29T00:15:00Z</dcterms:created>
  <dcterms:modified xsi:type="dcterms:W3CDTF">2022-07-18T13:41:00Z</dcterms:modified>
</cp:coreProperties>
</file>